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Pr="00177E65" w:rsidRDefault="000035D5" w:rsidP="000035D5">
      <w:pPr>
        <w:spacing w:before="240" w:after="240"/>
        <w:rPr>
          <w:sz w:val="6"/>
          <w:szCs w:val="6"/>
        </w:rPr>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5733478" w:rsidR="000035D5" w:rsidRDefault="000035D5">
                            <w:r>
                              <w:t>Reported on page number:</w:t>
                            </w:r>
                            <w:r w:rsidR="00461704">
                              <w:t xml:space="preserve"> Page </w:t>
                            </w:r>
                            <w:r w:rsidR="00E70FEC">
                              <w:t>4</w:t>
                            </w:r>
                            <w:r w:rsidR="00461704">
                              <w:t xml:space="preserve">, </w:t>
                            </w:r>
                            <w:r w:rsidR="00E70FEC">
                              <w:t>lines</w:t>
                            </w:r>
                            <w:r w:rsidR="00461704">
                              <w:t xml:space="preserve"> 1</w:t>
                            </w:r>
                            <w:r w:rsidR="00E70FEC">
                              <w:t xml:space="preserve"> - 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5733478" w:rsidR="000035D5" w:rsidRDefault="000035D5">
                      <w:r>
                        <w:t>Reported on page number:</w:t>
                      </w:r>
                      <w:r w:rsidR="00461704">
                        <w:t xml:space="preserve"> Page </w:t>
                      </w:r>
                      <w:r w:rsidR="00E70FEC">
                        <w:t>4</w:t>
                      </w:r>
                      <w:r w:rsidR="00461704">
                        <w:t xml:space="preserve">, </w:t>
                      </w:r>
                      <w:r w:rsidR="00E70FEC">
                        <w:t>lines</w:t>
                      </w:r>
                      <w:r w:rsidR="00461704">
                        <w:t xml:space="preserve"> 1</w:t>
                      </w:r>
                      <w:r w:rsidR="00E70FEC">
                        <w:t xml:space="preserve"> - 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2E9B616" w:rsidR="000035D5" w:rsidRDefault="000035D5" w:rsidP="000035D5">
                            <w:r>
                              <w:t>Reported on page number:</w:t>
                            </w:r>
                            <w:r w:rsidR="00461704">
                              <w:t xml:space="preserve"> N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2E9B616" w:rsidR="000035D5" w:rsidRDefault="000035D5" w:rsidP="000035D5">
                      <w:r>
                        <w:t>Reported on page number:</w:t>
                      </w:r>
                      <w:r w:rsidR="00461704">
                        <w:t xml:space="preserve"> NON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conducted </w:t>
      </w:r>
      <w:r>
        <w:lastRenderedPageBreak/>
        <w:t xml:space="preserve">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78B3E42" w:rsidR="000035D5" w:rsidRDefault="00461704" w:rsidP="000035D5">
                            <w:r>
                              <w:t xml:space="preserve">YES, </w:t>
                            </w:r>
                            <w:r w:rsidRPr="002E3462">
                              <w:t>Elias C. Nyanza</w:t>
                            </w:r>
                            <w:r w:rsidR="00E70FEC">
                              <w:t xml:space="preserve">, Raphael </w:t>
                            </w:r>
                            <w:proofErr w:type="spellStart"/>
                            <w:r w:rsidR="00E70FEC">
                              <w:t>Mhana</w:t>
                            </w:r>
                            <w:proofErr w:type="spellEnd"/>
                            <w:r w:rsidR="00E70FEC">
                              <w:t xml:space="preserve">, and </w:t>
                            </w:r>
                            <w:proofErr w:type="spellStart"/>
                            <w:r w:rsidR="00E70FEC">
                              <w:t>Agapiti</w:t>
                            </w:r>
                            <w:proofErr w:type="spellEnd"/>
                            <w:r w:rsidR="00E70FEC">
                              <w:t xml:space="preserve"> Paul</w:t>
                            </w:r>
                            <w:r>
                              <w:t xml:space="preserve"> from Tanzan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78B3E42" w:rsidR="000035D5" w:rsidRDefault="00461704" w:rsidP="000035D5">
                      <w:r>
                        <w:t xml:space="preserve">YES, </w:t>
                      </w:r>
                      <w:r w:rsidRPr="002E3462">
                        <w:t>Elias C. Nyanza</w:t>
                      </w:r>
                      <w:r w:rsidR="00E70FEC">
                        <w:t xml:space="preserve">, Raphael </w:t>
                      </w:r>
                      <w:proofErr w:type="spellStart"/>
                      <w:r w:rsidR="00E70FEC">
                        <w:t>Mhana</w:t>
                      </w:r>
                      <w:proofErr w:type="spellEnd"/>
                      <w:r w:rsidR="00E70FEC">
                        <w:t xml:space="preserve">, and </w:t>
                      </w:r>
                      <w:proofErr w:type="spellStart"/>
                      <w:r w:rsidR="00E70FEC">
                        <w:t>Agapiti</w:t>
                      </w:r>
                      <w:proofErr w:type="spellEnd"/>
                      <w:r w:rsidR="00E70FEC">
                        <w:t xml:space="preserve"> Paul</w:t>
                      </w:r>
                      <w:r>
                        <w:t xml:space="preserve"> from Tanzani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A1FE35B" w:rsidR="000035D5" w:rsidRDefault="00DE352A" w:rsidP="000035D5">
                            <w:r>
                              <w:t xml:space="preserve">YES, See Page </w:t>
                            </w:r>
                            <w:r w:rsidR="00E70FEC">
                              <w:t>5</w:t>
                            </w:r>
                            <w:r>
                              <w:t>, line 1 – 1</w:t>
                            </w:r>
                            <w:r w:rsidR="00E70FEC">
                              <w:t>0</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A1FE35B" w:rsidR="000035D5" w:rsidRDefault="00DE352A" w:rsidP="000035D5">
                      <w:r>
                        <w:t xml:space="preserve">YES, See Page </w:t>
                      </w:r>
                      <w:r w:rsidR="00E70FEC">
                        <w:t>5</w:t>
                      </w:r>
                      <w:r>
                        <w:t>, line 1 – 1</w:t>
                      </w:r>
                      <w:r w:rsidR="00E70FEC">
                        <w:t>0</w:t>
                      </w:r>
                      <w: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44799AF">
                <wp:simplePos x="0" y="0"/>
                <wp:positionH relativeFrom="margin">
                  <wp:align>right</wp:align>
                </wp:positionH>
                <wp:positionV relativeFrom="paragraph">
                  <wp:posOffset>1146175</wp:posOffset>
                </wp:positionV>
                <wp:extent cx="6838950" cy="676275"/>
                <wp:effectExtent l="0" t="0" r="19050" b="28575"/>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8A87708" w:rsidR="000035D5" w:rsidRDefault="00DE352A" w:rsidP="000035D5">
                            <w:r>
                              <w:t xml:space="preserve">Members of the </w:t>
                            </w:r>
                            <w:r w:rsidR="00E70FEC">
                              <w:t xml:space="preserve">Artisanal and small-scale mining communities were </w:t>
                            </w:r>
                            <w:r>
                              <w:t xml:space="preserve">identified based on their </w:t>
                            </w:r>
                            <w:r w:rsidR="00E70FEC">
                              <w:t>residences and the duration they have stayed in the mining areas (See Fig 1). Recruitment and consenting have been detailed in Page 5, Line 1 – 1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8A87708" w:rsidR="000035D5" w:rsidRDefault="00DE352A" w:rsidP="000035D5">
                      <w:r>
                        <w:t xml:space="preserve">Members of the </w:t>
                      </w:r>
                      <w:r w:rsidR="00E70FEC">
                        <w:t xml:space="preserve">Artisanal and small-scale mining communities were </w:t>
                      </w:r>
                      <w:r>
                        <w:t xml:space="preserve">identified based on their </w:t>
                      </w:r>
                      <w:r w:rsidR="00E70FEC">
                        <w:t>residences and the duration they have stayed in the mining areas (See Fig 1). Recruitment and consenting have been detailed in Page 5, Line 1 – 10.</w:t>
                      </w:r>
                    </w:p>
                  </w:txbxContent>
                </v:textbox>
                <w10:wrap type="square"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17561BB">
                <wp:simplePos x="0" y="0"/>
                <wp:positionH relativeFrom="margin">
                  <wp:align>right</wp:align>
                </wp:positionH>
                <wp:positionV relativeFrom="paragraph">
                  <wp:posOffset>1132205</wp:posOffset>
                </wp:positionV>
                <wp:extent cx="6838950" cy="1057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7275"/>
                        </a:xfrm>
                        <a:prstGeom prst="rect">
                          <a:avLst/>
                        </a:prstGeom>
                        <a:solidFill>
                          <a:srgbClr val="FFFFFF"/>
                        </a:solidFill>
                        <a:ln w="9525">
                          <a:solidFill>
                            <a:srgbClr val="193A65"/>
                          </a:solidFill>
                          <a:miter lim="800000"/>
                          <a:headEnd/>
                          <a:tailEnd/>
                        </a:ln>
                      </wps:spPr>
                      <wps:txbx>
                        <w:txbxContent>
                          <w:p w14:paraId="39D73216" w14:textId="6EF22B96" w:rsidR="00AE44FD" w:rsidRDefault="00AE44FD" w:rsidP="00AE44FD">
                            <w:pPr>
                              <w:spacing w:after="240"/>
                            </w:pPr>
                            <w:r>
                              <w:t xml:space="preserve">See page </w:t>
                            </w:r>
                            <w:proofErr w:type="spellStart"/>
                            <w:r w:rsidR="00E70FEC">
                              <w:t>Page</w:t>
                            </w:r>
                            <w:proofErr w:type="spellEnd"/>
                            <w:r w:rsidR="00E70FEC">
                              <w:t xml:space="preserve"> 5, </w:t>
                            </w:r>
                            <w:r w:rsidR="00E70FEC">
                              <w:t>Lines</w:t>
                            </w:r>
                            <w:r w:rsidR="00E70FEC">
                              <w:t xml:space="preserve"> 1 – 10</w:t>
                            </w:r>
                            <w:r>
                              <w:t xml:space="preserve">. </w:t>
                            </w:r>
                            <w:r w:rsidRPr="0031117B">
                              <w:t xml:space="preserve">Participants signed an informed consent form (written in Kiswahili, the primary language of most of the population of Tanzania) prior to data collection. </w:t>
                            </w:r>
                            <w:r w:rsidRPr="0031117B">
                              <w:rPr>
                                <w:iCs/>
                              </w:rPr>
                              <w:t xml:space="preserve"> </w:t>
                            </w:r>
                            <w:r w:rsidRPr="0031117B">
                              <w:t xml:space="preserve">In instances where </w:t>
                            </w:r>
                            <w:r w:rsidR="00096BD7">
                              <w:t>individuals</w:t>
                            </w:r>
                            <w:r w:rsidRPr="0031117B">
                              <w:t xml:space="preserve"> had low literacy, a research assistant read and reviewed the consent form with the prospecting participants</w:t>
                            </w:r>
                            <w:r w:rsidR="00096BD7">
                              <w:t>,</w:t>
                            </w:r>
                            <w:r w:rsidRPr="0031117B">
                              <w:t xml:space="preserve"> and a thumbprint was obtained indicating their consent. In all cases, an impartial witness from the local community was present during the informed consent process.</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8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" strokecolor="#193a65">
                <v:textbox>
                  <w:txbxContent>
                    <w:p w14:paraId="39D73216" w14:textId="6EF22B96" w:rsidR="00AE44FD" w:rsidRDefault="00AE44FD" w:rsidP="00AE44FD">
                      <w:pPr>
                        <w:spacing w:after="240"/>
                      </w:pPr>
                      <w:r>
                        <w:t xml:space="preserve">See page </w:t>
                      </w:r>
                      <w:proofErr w:type="spellStart"/>
                      <w:r w:rsidR="00E70FEC">
                        <w:t>Page</w:t>
                      </w:r>
                      <w:proofErr w:type="spellEnd"/>
                      <w:r w:rsidR="00E70FEC">
                        <w:t xml:space="preserve"> 5, </w:t>
                      </w:r>
                      <w:r w:rsidR="00E70FEC">
                        <w:t>Lines</w:t>
                      </w:r>
                      <w:r w:rsidR="00E70FEC">
                        <w:t xml:space="preserve"> 1 – 10</w:t>
                      </w:r>
                      <w:r>
                        <w:t xml:space="preserve">. </w:t>
                      </w:r>
                      <w:r w:rsidRPr="0031117B">
                        <w:t xml:space="preserve">Participants signed an informed consent form (written in Kiswahili, the primary language of most of the population of Tanzania) prior to data collection. </w:t>
                      </w:r>
                      <w:r w:rsidRPr="0031117B">
                        <w:rPr>
                          <w:iCs/>
                        </w:rPr>
                        <w:t xml:space="preserve"> </w:t>
                      </w:r>
                      <w:r w:rsidRPr="0031117B">
                        <w:t xml:space="preserve">In instances where </w:t>
                      </w:r>
                      <w:r w:rsidR="00096BD7">
                        <w:t>individuals</w:t>
                      </w:r>
                      <w:r w:rsidRPr="0031117B">
                        <w:t xml:space="preserve"> had low literacy, a research assistant read and reviewed the consent form with the prospecting participants</w:t>
                      </w:r>
                      <w:r w:rsidR="00096BD7">
                        <w:t>,</w:t>
                      </w:r>
                      <w:r w:rsidRPr="0031117B">
                        <w:t xml:space="preserve"> and a thumbprint was obtained indicating their consent. In all cases, an impartial witness from the local community was present during the informed consent process.</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0B98637A"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02CF75E">
                <wp:simplePos x="0" y="0"/>
                <wp:positionH relativeFrom="margin">
                  <wp:align>right</wp:align>
                </wp:positionH>
                <wp:positionV relativeFrom="paragraph">
                  <wp:posOffset>698500</wp:posOffset>
                </wp:positionV>
                <wp:extent cx="6838950" cy="6477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47700"/>
                        </a:xfrm>
                        <a:prstGeom prst="rect">
                          <a:avLst/>
                        </a:prstGeom>
                        <a:solidFill>
                          <a:srgbClr val="FFFFFF"/>
                        </a:solidFill>
                        <a:ln w="9525">
                          <a:solidFill>
                            <a:srgbClr val="193A65"/>
                          </a:solidFill>
                          <a:miter lim="800000"/>
                          <a:headEnd/>
                          <a:tailEnd/>
                        </a:ln>
                      </wps:spPr>
                      <wps:txbx>
                        <w:txbxContent>
                          <w:p w14:paraId="63B5C0C8" w14:textId="5080865A" w:rsidR="000035D5" w:rsidRDefault="00AE44FD" w:rsidP="000035D5">
                            <w:r>
                              <w:t>YES,</w:t>
                            </w:r>
                            <w:r w:rsidR="00177E65">
                              <w:t xml:space="preserve"> t</w:t>
                            </w:r>
                            <w:r w:rsidR="00177E65" w:rsidRPr="00177E65">
                              <w:t>he findings of this study and proposed recommendations shall be publish</w:t>
                            </w:r>
                            <w:r w:rsidR="00177E65">
                              <w:t>ed</w:t>
                            </w:r>
                            <w:r w:rsidR="00096BD7">
                              <w:t xml:space="preserve"> </w:t>
                            </w:r>
                            <w:r w:rsidR="00177E65" w:rsidRPr="00177E65">
                              <w:t xml:space="preserve">in both traditional means, such as peer-reviewed journals and conference proceedings, as well as non-traditional means, such as district health management teams in affected areas. </w:t>
                            </w:r>
                            <w:r w:rsidR="00096BD7">
                              <w:t>We have already presented in local commun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1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" strokecolor="#193a65">
                <v:textbox>
                  <w:txbxContent>
                    <w:p w14:paraId="63B5C0C8" w14:textId="5080865A" w:rsidR="000035D5" w:rsidRDefault="00AE44FD" w:rsidP="000035D5">
                      <w:r>
                        <w:t>YES,</w:t>
                      </w:r>
                      <w:r w:rsidR="00177E65">
                        <w:t xml:space="preserve"> t</w:t>
                      </w:r>
                      <w:r w:rsidR="00177E65" w:rsidRPr="00177E65">
                        <w:t>he findings of this study and proposed recommendations shall be publish</w:t>
                      </w:r>
                      <w:r w:rsidR="00177E65">
                        <w:t>ed</w:t>
                      </w:r>
                      <w:r w:rsidR="00096BD7">
                        <w:t xml:space="preserve"> </w:t>
                      </w:r>
                      <w:r w:rsidR="00177E65" w:rsidRPr="00177E65">
                        <w:t xml:space="preserve">in both traditional means, such as peer-reviewed journals and conference proceedings, as well as non-traditional means, such as district health management teams in affected areas. </w:t>
                      </w:r>
                      <w:r w:rsidR="00096BD7">
                        <w:t>We have already presented in local communitie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2FBBE76E"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2CC651A2">
                <wp:simplePos x="0" y="0"/>
                <wp:positionH relativeFrom="margin">
                  <wp:align>right</wp:align>
                </wp:positionH>
                <wp:positionV relativeFrom="paragraph">
                  <wp:posOffset>1080135</wp:posOffset>
                </wp:positionV>
                <wp:extent cx="6838950" cy="285750"/>
                <wp:effectExtent l="0" t="0" r="19050" b="1905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5750"/>
                        </a:xfrm>
                        <a:prstGeom prst="rect">
                          <a:avLst/>
                        </a:prstGeom>
                        <a:solidFill>
                          <a:srgbClr val="FFFFFF"/>
                        </a:solidFill>
                        <a:ln w="9525">
                          <a:solidFill>
                            <a:srgbClr val="193A65"/>
                          </a:solidFill>
                          <a:miter lim="800000"/>
                          <a:headEnd/>
                          <a:tailEnd/>
                        </a:ln>
                      </wps:spPr>
                      <wps:txbx>
                        <w:txbxContent>
                          <w:p w14:paraId="02348124" w14:textId="11D40E49" w:rsidR="000035D5" w:rsidRDefault="00177E65"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2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" strokecolor="#193a65">
                <v:textbox>
                  <w:txbxContent>
                    <w:p w14:paraId="02348124" w14:textId="11D40E49" w:rsidR="000035D5" w:rsidRDefault="00177E65"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1A0D5B5">
                <wp:simplePos x="0" y="0"/>
                <wp:positionH relativeFrom="margin">
                  <wp:align>right</wp:align>
                </wp:positionH>
                <wp:positionV relativeFrom="paragraph">
                  <wp:posOffset>679450</wp:posOffset>
                </wp:positionV>
                <wp:extent cx="6838950" cy="39052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90525"/>
                        </a:xfrm>
                        <a:prstGeom prst="rect">
                          <a:avLst/>
                        </a:prstGeom>
                        <a:solidFill>
                          <a:srgbClr val="FFFFFF"/>
                        </a:solidFill>
                        <a:ln w="9525">
                          <a:solidFill>
                            <a:srgbClr val="193A65"/>
                          </a:solidFill>
                          <a:miter lim="800000"/>
                          <a:headEnd/>
                          <a:tailEnd/>
                        </a:ln>
                      </wps:spPr>
                      <wps:txbx>
                        <w:txbxContent>
                          <w:p w14:paraId="4F368A65" w14:textId="77777777" w:rsidR="00177E65" w:rsidRDefault="00177E65" w:rsidP="00177E65">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30.7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" strokecolor="#193a65">
                <v:textbox>
                  <w:txbxContent>
                    <w:p w14:paraId="4F368A65" w14:textId="77777777" w:rsidR="00177E65" w:rsidRDefault="00177E65" w:rsidP="00177E65">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177E65" w:rsidRDefault="000035D5" w:rsidP="000035D5">
      <w:pPr>
        <w:spacing w:after="240"/>
        <w:rPr>
          <w:sz w:val="6"/>
          <w:szCs w:val="6"/>
        </w:rPr>
      </w:pPr>
    </w:p>
    <w:p w14:paraId="0AC1C259" w14:textId="057009AD" w:rsidR="000035D5" w:rsidRDefault="000035D5" w:rsidP="000035D5">
      <w:pPr>
        <w:spacing w:after="240"/>
      </w:pP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362FED01" w:rsidR="000035D5" w:rsidRDefault="00177E6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753F081B">
                <wp:simplePos x="0" y="0"/>
                <wp:positionH relativeFrom="margin">
                  <wp:align>right</wp:align>
                </wp:positionH>
                <wp:positionV relativeFrom="paragraph">
                  <wp:posOffset>246380</wp:posOffset>
                </wp:positionV>
                <wp:extent cx="6838950" cy="438150"/>
                <wp:effectExtent l="0" t="0" r="19050" b="1905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38150"/>
                        </a:xfrm>
                        <a:prstGeom prst="rect">
                          <a:avLst/>
                        </a:prstGeom>
                        <a:solidFill>
                          <a:srgbClr val="FFFFFF"/>
                        </a:solidFill>
                        <a:ln w="9525">
                          <a:solidFill>
                            <a:srgbClr val="193A65"/>
                          </a:solidFill>
                          <a:miter lim="800000"/>
                          <a:headEnd/>
                          <a:tailEnd/>
                        </a:ln>
                      </wps:spPr>
                      <wps:txbx>
                        <w:txbxContent>
                          <w:p w14:paraId="34BB3CFA" w14:textId="45BE7BC7" w:rsidR="000035D5" w:rsidRDefault="00177E65"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19.4pt;width:538.5pt;height:34.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0CzWFwIAACY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" strokecolor="#193a65">
                <v:textbox>
                  <w:txbxContent>
                    <w:p w14:paraId="34BB3CFA" w14:textId="45BE7BC7" w:rsidR="000035D5" w:rsidRDefault="00177E65" w:rsidP="000035D5">
                      <w:r>
                        <w:t>NOT APPLICABLE</w:t>
                      </w:r>
                    </w:p>
                  </w:txbxContent>
                </v:textbox>
                <w10:wrap type="topAndBottom" anchorx="margin"/>
              </v:shape>
            </w:pict>
          </mc:Fallback>
        </mc:AlternateContent>
      </w:r>
    </w:p>
    <w:p w14:paraId="46498F46" w14:textId="41EED614" w:rsidR="000035D5" w:rsidRDefault="000035D5" w:rsidP="000035D5">
      <w:pPr>
        <w:spacing w:after="240"/>
      </w:pP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3129A3F7" w:rsidR="000035D5" w:rsidRDefault="000035D5" w:rsidP="000035D5">
      <w:pPr>
        <w:spacing w:after="240"/>
      </w:pPr>
    </w:p>
    <w:p w14:paraId="0F0A3A16" w14:textId="79301175"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7D80F85">
                <wp:simplePos x="0" y="0"/>
                <wp:positionH relativeFrom="margin">
                  <wp:align>right</wp:align>
                </wp:positionH>
                <wp:positionV relativeFrom="paragraph">
                  <wp:posOffset>541020</wp:posOffset>
                </wp:positionV>
                <wp:extent cx="6838950" cy="46672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66725"/>
                        </a:xfrm>
                        <a:prstGeom prst="rect">
                          <a:avLst/>
                        </a:prstGeom>
                        <a:solidFill>
                          <a:srgbClr val="FFFFFF"/>
                        </a:solidFill>
                        <a:ln w="9525">
                          <a:solidFill>
                            <a:srgbClr val="193A65"/>
                          </a:solidFill>
                          <a:miter lim="800000"/>
                          <a:headEnd/>
                          <a:tailEnd/>
                        </a:ln>
                      </wps:spPr>
                      <wps:txbx>
                        <w:txbxContent>
                          <w:p w14:paraId="6CB35C38" w14:textId="065AD50D" w:rsidR="000035D5" w:rsidRDefault="00177E65"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6" type="#_x0000_t202" style="position:absolute;margin-left:487.3pt;margin-top:42.6pt;width:538.5pt;height:36.7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" strokecolor="#193a65">
                <v:textbox>
                  <w:txbxContent>
                    <w:p w14:paraId="6CB35C38" w14:textId="065AD50D" w:rsidR="000035D5" w:rsidRDefault="00177E65"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D3E6C" w:rsidRPr="00F57A3B" w:rsidRDefault="008D3E6C">
      <w:pPr>
        <w:rPr>
          <w:rFonts w:ascii="Arial" w:hAnsi="Arial" w:cs="Arial"/>
        </w:rPr>
      </w:pPr>
    </w:p>
    <w:sectPr w:rsidR="008D3E6C"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AD5676" w14:textId="77777777" w:rsidR="00DC61DD" w:rsidRDefault="00DC61DD" w:rsidP="00F57A3B">
      <w:r>
        <w:separator/>
      </w:r>
    </w:p>
  </w:endnote>
  <w:endnote w:type="continuationSeparator" w:id="0">
    <w:p w14:paraId="54ED8474" w14:textId="77777777" w:rsidR="00DC61DD" w:rsidRDefault="00DC61D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0A71CD" w14:textId="77777777" w:rsidR="00DC61DD" w:rsidRDefault="00DC61DD" w:rsidP="00F57A3B">
      <w:r>
        <w:separator/>
      </w:r>
    </w:p>
  </w:footnote>
  <w:footnote w:type="continuationSeparator" w:id="0">
    <w:p w14:paraId="18953BA3" w14:textId="77777777" w:rsidR="00DC61DD" w:rsidRDefault="00DC61D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6BD7"/>
    <w:rsid w:val="000F365D"/>
    <w:rsid w:val="00116E71"/>
    <w:rsid w:val="00136ADD"/>
    <w:rsid w:val="00177E65"/>
    <w:rsid w:val="002F51ED"/>
    <w:rsid w:val="00335779"/>
    <w:rsid w:val="00461704"/>
    <w:rsid w:val="004A7A57"/>
    <w:rsid w:val="004C71C4"/>
    <w:rsid w:val="00515BC0"/>
    <w:rsid w:val="00541C18"/>
    <w:rsid w:val="00580384"/>
    <w:rsid w:val="0069423E"/>
    <w:rsid w:val="006F5F45"/>
    <w:rsid w:val="00831ADE"/>
    <w:rsid w:val="00841F25"/>
    <w:rsid w:val="008D3E6C"/>
    <w:rsid w:val="009364D9"/>
    <w:rsid w:val="00A43F5B"/>
    <w:rsid w:val="00A961CD"/>
    <w:rsid w:val="00AD410C"/>
    <w:rsid w:val="00AE44FD"/>
    <w:rsid w:val="00BD19EC"/>
    <w:rsid w:val="00C7350F"/>
    <w:rsid w:val="00DC61DD"/>
    <w:rsid w:val="00DE352A"/>
    <w:rsid w:val="00E004E6"/>
    <w:rsid w:val="00E70FEC"/>
    <w:rsid w:val="00E976A3"/>
    <w:rsid w:val="00F57A3B"/>
    <w:rsid w:val="00F64ACF"/>
    <w:rsid w:val="00FA2582"/>
    <w:rsid w:val="00FF1951"/>
    <w:rsid w:val="00FF4CD8"/>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884</Words>
  <Characters>5050</Characters>
  <Application>Microsoft Office Word</Application>
  <DocSecurity>0</DocSecurity>
  <Lines>77</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 Elias Nyanza</cp:lastModifiedBy>
  <cp:revision>2</cp:revision>
  <cp:lastPrinted>2024-11-20T11:23:00Z</cp:lastPrinted>
  <dcterms:created xsi:type="dcterms:W3CDTF">2024-11-20T11:54:00Z</dcterms:created>
  <dcterms:modified xsi:type="dcterms:W3CDTF">2024-11-20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71730e6fbf7606be4df0124c02e19230c05743eec5b6b57767e13d4f5e0a3f</vt:lpwstr>
  </property>
</Properties>
</file>